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E84" w:rsidRDefault="006F4E84" w:rsidP="006F4E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 1. Q-VD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Ph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mproved viability and transcription rate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ipofec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AsPC-1 cells.</w:t>
      </w:r>
    </w:p>
    <w:p w:rsidR="006F4E84" w:rsidRDefault="006F4E84" w:rsidP="006F4E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Observed images under a microscope. (B and C) Cell cycle analysis. Representative histograms (B) and a bar graph (C) were shown. (D and E) The rate of GFP positive cells was detected by flow cytometry. Representative FACS data (D) and a bar graph (E) were shown. The data was n=3+/-S.D.. CT, control without Q-VD-</w:t>
      </w:r>
      <w:proofErr w:type="spellStart"/>
      <w:r>
        <w:rPr>
          <w:rFonts w:ascii="Times New Roman" w:hAnsi="Times New Roman" w:cs="Times New Roman"/>
          <w:sz w:val="24"/>
          <w:szCs w:val="24"/>
        </w:rPr>
        <w:t>O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.   </w:t>
      </w:r>
    </w:p>
    <w:p w:rsidR="006F4E84" w:rsidRDefault="006F4E84" w:rsidP="006F4E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064A6" w:rsidRDefault="006064A6">
      <w:bookmarkStart w:id="0" w:name="_GoBack"/>
      <w:bookmarkEnd w:id="0"/>
    </w:p>
    <w:sectPr w:rsidR="00606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A6"/>
    <w:rsid w:val="006064A6"/>
    <w:rsid w:val="006F4E84"/>
    <w:rsid w:val="00CF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4051A-15CB-40B1-9F50-F9DF9275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3-12-04T07:09:00Z</dcterms:created>
  <dcterms:modified xsi:type="dcterms:W3CDTF">2023-12-04T07:09:00Z</dcterms:modified>
</cp:coreProperties>
</file>